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58A" w:rsidRPr="00BC0330" w:rsidRDefault="00AB1525" w:rsidP="00BC0330">
      <w:pPr>
        <w:suppressLineNumbers/>
        <w:ind w:left="-1134" w:firstLine="284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Additional file 1</w:t>
      </w:r>
    </w:p>
    <w:p w:rsidR="006A058A" w:rsidRPr="004B7FC6" w:rsidRDefault="006A058A" w:rsidP="006A058A">
      <w:pPr>
        <w:suppressLineNumbers/>
        <w:ind w:firstLine="284"/>
        <w:jc w:val="center"/>
        <w:rPr>
          <w:bCs/>
          <w:color w:val="000000"/>
          <w:sz w:val="24"/>
          <w:szCs w:val="24"/>
        </w:rPr>
      </w:pPr>
    </w:p>
    <w:p w:rsidR="006A058A" w:rsidRPr="00F21739" w:rsidRDefault="006A058A" w:rsidP="006A058A">
      <w:pPr>
        <w:suppressLineNumbers/>
        <w:ind w:left="-851"/>
        <w:jc w:val="both"/>
        <w:rPr>
          <w:rFonts w:asciiTheme="majorBidi" w:hAnsiTheme="majorBidi" w:cstheme="majorBidi"/>
          <w:iCs/>
          <w:color w:val="000000"/>
          <w:sz w:val="24"/>
          <w:szCs w:val="24"/>
        </w:rPr>
      </w:pPr>
      <w:bookmarkStart w:id="0" w:name="_GoBack"/>
      <w:r w:rsidRPr="004B7FC6">
        <w:rPr>
          <w:rFonts w:asciiTheme="majorBidi" w:hAnsiTheme="majorBidi" w:cstheme="majorBidi"/>
          <w:iCs/>
          <w:color w:val="000000"/>
          <w:sz w:val="24"/>
          <w:szCs w:val="24"/>
        </w:rPr>
        <w:t>Diversity in learning (DinL) scale items grouped in the five dimensions that define it</w:t>
      </w:r>
      <w:bookmarkEnd w:id="0"/>
    </w:p>
    <w:tbl>
      <w:tblPr>
        <w:tblStyle w:val="PlainTable1"/>
        <w:tblW w:w="10632" w:type="dxa"/>
        <w:tblInd w:w="-856" w:type="dxa"/>
        <w:tblLook w:val="0400" w:firstRow="0" w:lastRow="0" w:firstColumn="0" w:lastColumn="0" w:noHBand="0" w:noVBand="1"/>
      </w:tblPr>
      <w:tblGrid>
        <w:gridCol w:w="2836"/>
        <w:gridCol w:w="904"/>
        <w:gridCol w:w="6892"/>
      </w:tblGrid>
      <w:tr w:rsidR="006A058A" w:rsidRPr="00B1734C" w:rsidTr="006A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tcW w:w="2836" w:type="dxa"/>
          </w:tcPr>
          <w:p w:rsidR="006A058A" w:rsidRPr="004B7FC6" w:rsidRDefault="006A058A" w:rsidP="00C77AE6">
            <w:pPr>
              <w:suppressLineNumbers/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</w:pPr>
            <w:r w:rsidRPr="004B7FC6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Dimension</w:t>
            </w:r>
          </w:p>
        </w:tc>
        <w:tc>
          <w:tcPr>
            <w:tcW w:w="904" w:type="dxa"/>
          </w:tcPr>
          <w:p w:rsidR="006A058A" w:rsidRPr="004B7FC6" w:rsidRDefault="006A058A" w:rsidP="006A058A">
            <w:pPr>
              <w:suppressLineNumbers/>
              <w:ind w:firstLine="284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B7FC6">
              <w:rPr>
                <w:rFonts w:asciiTheme="majorBidi" w:hAnsiTheme="majorBidi" w:cstheme="majorBidi"/>
                <w:bCs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6892" w:type="dxa"/>
          </w:tcPr>
          <w:p w:rsidR="006A058A" w:rsidRPr="004B7FC6" w:rsidRDefault="006A058A" w:rsidP="00C77AE6">
            <w:pPr>
              <w:suppressLineNumbers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A058A" w:rsidRPr="00B1734C" w:rsidTr="006A058A">
        <w:trPr>
          <w:trHeight w:hRule="exact" w:val="665"/>
        </w:trPr>
        <w:tc>
          <w:tcPr>
            <w:tcW w:w="2836" w:type="dxa"/>
            <w:vMerge w:val="restart"/>
          </w:tcPr>
          <w:p w:rsidR="006A058A" w:rsidRDefault="006A058A" w:rsidP="006A058A">
            <w:pPr>
              <w:suppressLineNumbers/>
              <w:ind w:firstLine="284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  <w:p w:rsidR="006A058A" w:rsidRPr="00B1734C" w:rsidRDefault="006A058A" w:rsidP="006A058A">
            <w:pPr>
              <w:suppressLineNumbers/>
              <w:ind w:firstLine="284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ping with difficulties</w:t>
            </w: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left="268" w:firstLine="16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he circumstances determine the final results of my studies (learning, grades), whether they are good or bad</w:t>
            </w:r>
          </w:p>
        </w:tc>
      </w:tr>
      <w:tr w:rsidR="006A058A" w:rsidRPr="00B1734C" w:rsidTr="006A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ad mood/ Irritability</w:t>
            </w:r>
          </w:p>
        </w:tc>
      </w:tr>
      <w:tr w:rsidR="006A058A" w:rsidRPr="00B1734C" w:rsidTr="006A058A">
        <w:trPr>
          <w:trHeight w:hRule="exact" w:val="397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xiety / nervous</w:t>
            </w:r>
          </w:p>
        </w:tc>
      </w:tr>
      <w:tr w:rsidR="006A058A" w:rsidRPr="00B1734C" w:rsidTr="006A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pathy/ Discouragement / Reluctance</w:t>
            </w:r>
          </w:p>
        </w:tc>
      </w:tr>
      <w:tr w:rsidR="006A058A" w:rsidRPr="00B1734C" w:rsidTr="006A058A">
        <w:trPr>
          <w:trHeight w:hRule="exact" w:val="397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fficulties in attention and concentration</w:t>
            </w:r>
          </w:p>
        </w:tc>
      </w:tr>
      <w:tr w:rsidR="006A058A" w:rsidRPr="00B1734C" w:rsidTr="006A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oor expectations of academic achievement or success</w:t>
            </w:r>
          </w:p>
        </w:tc>
      </w:tr>
      <w:tr w:rsidR="006A058A" w:rsidRPr="00B1734C" w:rsidTr="006A058A">
        <w:trPr>
          <w:trHeight w:hRule="exact" w:val="397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ow interest of classmates in learning</w:t>
            </w:r>
          </w:p>
        </w:tc>
      </w:tr>
      <w:tr w:rsidR="006A058A" w:rsidRPr="00B1734C" w:rsidTr="006A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he university lacks resources for the students</w:t>
            </w:r>
          </w:p>
        </w:tc>
      </w:tr>
      <w:tr w:rsidR="006A058A" w:rsidRPr="00B1734C" w:rsidTr="006A058A">
        <w:trPr>
          <w:trHeight w:hRule="exact" w:val="234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left="313" w:right="-156" w:hanging="29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fficulties at home in concentrating on studying (home environment, space to study…)</w:t>
            </w:r>
          </w:p>
        </w:tc>
      </w:tr>
      <w:tr w:rsidR="006A058A" w:rsidRPr="00B1734C" w:rsidTr="006A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tcW w:w="2836" w:type="dxa"/>
            <w:vMerge w:val="restart"/>
          </w:tcPr>
          <w:p w:rsidR="006A058A" w:rsidRDefault="006A058A" w:rsidP="006A058A">
            <w:pPr>
              <w:suppressLineNumbers/>
              <w:ind w:firstLine="284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  <w:p w:rsidR="006A058A" w:rsidRPr="00B1734C" w:rsidRDefault="006A058A" w:rsidP="006A058A">
            <w:pPr>
              <w:suppressLineNumbers/>
              <w:ind w:firstLine="284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ffort</w:t>
            </w: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study with perseverance and regularity</w:t>
            </w:r>
          </w:p>
        </w:tc>
      </w:tr>
      <w:tr w:rsidR="006A058A" w:rsidRPr="00B1734C" w:rsidTr="006A058A">
        <w:trPr>
          <w:trHeight w:hRule="exact" w:val="397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right="113" w:firstLine="284"/>
              <w:jc w:val="center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bove all, I study and concentrate under the pressure of an upcoming exam</w:t>
            </w:r>
          </w:p>
        </w:tc>
      </w:tr>
      <w:tr w:rsidR="006A058A" w:rsidRPr="00B1734C" w:rsidTr="006A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right="113" w:firstLine="284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am able to manage my time and study environment</w:t>
            </w:r>
          </w:p>
        </w:tc>
      </w:tr>
      <w:tr w:rsidR="006A058A" w:rsidRPr="00B1734C" w:rsidTr="006A058A">
        <w:trPr>
          <w:trHeight w:hRule="exact" w:val="397"/>
        </w:trPr>
        <w:tc>
          <w:tcPr>
            <w:tcW w:w="2836" w:type="dxa"/>
            <w:vMerge/>
            <w:textDirection w:val="btLr"/>
          </w:tcPr>
          <w:p w:rsidR="006A058A" w:rsidRPr="00B1734C" w:rsidRDefault="006A058A" w:rsidP="00C77AE6">
            <w:pPr>
              <w:suppressLineNumbers/>
              <w:ind w:right="113" w:firstLine="284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am able to delay the satisfaction of desires or impulses</w:t>
            </w:r>
          </w:p>
        </w:tc>
      </w:tr>
      <w:tr w:rsidR="006A058A" w:rsidRPr="00B1734C" w:rsidTr="006A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aily reading frequency (including all sorts of readings)</w:t>
            </w:r>
          </w:p>
        </w:tc>
      </w:tr>
      <w:tr w:rsidR="006A058A" w:rsidRPr="00B1734C" w:rsidTr="006A058A">
        <w:trPr>
          <w:trHeight w:hRule="exact" w:val="270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ttle consistency in my study habits</w:t>
            </w:r>
          </w:p>
        </w:tc>
      </w:tr>
      <w:tr w:rsidR="006A058A" w:rsidRPr="00B1734C" w:rsidTr="006A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5"/>
        </w:trPr>
        <w:tc>
          <w:tcPr>
            <w:tcW w:w="2836" w:type="dxa"/>
            <w:vMerge w:val="restart"/>
          </w:tcPr>
          <w:p w:rsidR="006A058A" w:rsidRDefault="006A058A" w:rsidP="006A058A">
            <w:pPr>
              <w:suppressLineNumbers/>
              <w:ind w:firstLine="284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  <w:p w:rsidR="006A058A" w:rsidRPr="00B1734C" w:rsidRDefault="006A058A" w:rsidP="006A058A">
            <w:pPr>
              <w:suppressLineNumbers/>
              <w:ind w:firstLine="284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utonomy</w:t>
            </w: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left="313" w:hanging="29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like to develop my own theories and I pay attention to whether real examples support or refute my theories</w:t>
            </w:r>
          </w:p>
        </w:tc>
      </w:tr>
      <w:tr w:rsidR="006A058A" w:rsidRPr="00B1734C" w:rsidTr="006A058A">
        <w:trPr>
          <w:trHeight w:hRule="exact" w:val="397"/>
        </w:trPr>
        <w:tc>
          <w:tcPr>
            <w:tcW w:w="2836" w:type="dxa"/>
            <w:vMerge/>
            <w:textDirection w:val="btLr"/>
          </w:tcPr>
          <w:p w:rsidR="006A058A" w:rsidRPr="00B1734C" w:rsidRDefault="006A058A" w:rsidP="00C77AE6">
            <w:pPr>
              <w:suppressLineNumbers/>
              <w:ind w:right="113" w:firstLine="284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search for useful applications and a practical understanding of new knowledge</w:t>
            </w:r>
          </w:p>
        </w:tc>
      </w:tr>
      <w:tr w:rsidR="006A058A" w:rsidRPr="00B1734C" w:rsidTr="006A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53"/>
        </w:trPr>
        <w:tc>
          <w:tcPr>
            <w:tcW w:w="2836" w:type="dxa"/>
            <w:vMerge/>
            <w:textDirection w:val="btLr"/>
          </w:tcPr>
          <w:p w:rsidR="006A058A" w:rsidRPr="00B1734C" w:rsidRDefault="006A058A" w:rsidP="00C77AE6">
            <w:pPr>
              <w:suppressLineNumbers/>
              <w:ind w:right="113" w:firstLine="284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left="313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read complementary readings and watch videos that are not required for the exams, for my own knowledge</w:t>
            </w:r>
          </w:p>
        </w:tc>
      </w:tr>
      <w:tr w:rsidR="006A058A" w:rsidRPr="00B1734C" w:rsidTr="006A058A">
        <w:trPr>
          <w:trHeight w:hRule="exact" w:val="397"/>
        </w:trPr>
        <w:tc>
          <w:tcPr>
            <w:tcW w:w="2836" w:type="dxa"/>
            <w:vMerge/>
            <w:textDirection w:val="btLr"/>
          </w:tcPr>
          <w:p w:rsidR="006A058A" w:rsidRPr="00B1734C" w:rsidRDefault="006A058A" w:rsidP="00C77AE6">
            <w:pPr>
              <w:suppressLineNumbers/>
              <w:ind w:right="113" w:firstLine="284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organize and integrate information gathered from different sources in my learning</w:t>
            </w:r>
          </w:p>
        </w:tc>
      </w:tr>
      <w:tr w:rsidR="006A058A" w:rsidRPr="00B1734C" w:rsidTr="006A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43"/>
        </w:trPr>
        <w:tc>
          <w:tcPr>
            <w:tcW w:w="2836" w:type="dxa"/>
            <w:vMerge/>
            <w:textDirection w:val="btLr"/>
          </w:tcPr>
          <w:p w:rsidR="006A058A" w:rsidRPr="00B1734C" w:rsidRDefault="006A058A" w:rsidP="00C77AE6">
            <w:pPr>
              <w:suppressLineNumbers/>
              <w:ind w:right="113" w:firstLine="284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search for evidence of my theories</w:t>
            </w:r>
          </w:p>
        </w:tc>
      </w:tr>
      <w:tr w:rsidR="006A058A" w:rsidRPr="00B1734C" w:rsidTr="006A058A">
        <w:trPr>
          <w:trHeight w:hRule="exact" w:val="397"/>
        </w:trPr>
        <w:tc>
          <w:tcPr>
            <w:tcW w:w="2836" w:type="dxa"/>
            <w:vMerge w:val="restart"/>
          </w:tcPr>
          <w:p w:rsidR="006A058A" w:rsidRDefault="006A058A" w:rsidP="006A058A">
            <w:pPr>
              <w:suppressLineNumbers/>
              <w:ind w:firstLine="284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  <w:p w:rsidR="006A058A" w:rsidRPr="00B1734C" w:rsidRDefault="006A058A" w:rsidP="006A058A">
            <w:pPr>
              <w:suppressLineNumbers/>
              <w:ind w:firstLine="284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Understanding / </w:t>
            </w:r>
          </w:p>
          <w:p w:rsidR="006A058A" w:rsidRPr="00B1734C" w:rsidRDefault="006A058A" w:rsidP="006A058A">
            <w:pPr>
              <w:suppressLineNumbers/>
              <w:ind w:firstLine="284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reer Interest</w:t>
            </w: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hen I study I focus on understanding the concepts more than anything else</w:t>
            </w:r>
          </w:p>
        </w:tc>
      </w:tr>
      <w:tr w:rsidR="006A058A" w:rsidRPr="00B1734C" w:rsidTr="006A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left="313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memorize the concepts and theories without needing to understand everything perfectly</w:t>
            </w:r>
          </w:p>
        </w:tc>
      </w:tr>
      <w:tr w:rsidR="006A058A" w:rsidRPr="00B1734C" w:rsidTr="006A058A">
        <w:trPr>
          <w:trHeight w:hRule="exact" w:val="397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hen studying, I focus primarily on relating ideas and concepts</w:t>
            </w:r>
          </w:p>
        </w:tc>
      </w:tr>
      <w:tr w:rsidR="006A058A" w:rsidRPr="00B1734C" w:rsidTr="006A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bove all, the main focus of my studies is professional development for my career</w:t>
            </w:r>
          </w:p>
        </w:tc>
      </w:tr>
      <w:tr w:rsidR="006A058A" w:rsidRPr="00B1734C" w:rsidTr="006A058A">
        <w:trPr>
          <w:trHeight w:hRule="exact" w:val="252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left="313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know all the profiles and professional prospects of my study to be able to plan my career</w:t>
            </w:r>
          </w:p>
        </w:tc>
      </w:tr>
      <w:tr w:rsidR="006A058A" w:rsidRPr="00B1734C" w:rsidTr="006A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0"/>
        </w:trPr>
        <w:tc>
          <w:tcPr>
            <w:tcW w:w="2836" w:type="dxa"/>
            <w:vMerge w:val="restart"/>
          </w:tcPr>
          <w:p w:rsidR="006A058A" w:rsidRDefault="006A058A" w:rsidP="006A058A">
            <w:pPr>
              <w:suppressLineNumbers/>
              <w:ind w:firstLine="284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  <w:p w:rsidR="006A058A" w:rsidRPr="00B1734C" w:rsidRDefault="006A058A" w:rsidP="006A058A">
            <w:pPr>
              <w:suppressLineNumbers/>
              <w:ind w:firstLine="284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cial / Physical Context</w:t>
            </w: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left="313" w:right="-440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believe that when studying in a group I resolve questions that I cannot resolve by myself</w:t>
            </w:r>
          </w:p>
        </w:tc>
      </w:tr>
      <w:tr w:rsidR="006A058A" w:rsidRPr="00B1734C" w:rsidTr="006A058A">
        <w:trPr>
          <w:trHeight w:hRule="exact" w:val="397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study in spaces at the University</w:t>
            </w:r>
          </w:p>
        </w:tc>
      </w:tr>
      <w:tr w:rsidR="006A058A" w:rsidRPr="00B1734C" w:rsidTr="006A0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5"/>
        </w:trPr>
        <w:tc>
          <w:tcPr>
            <w:tcW w:w="2836" w:type="dxa"/>
            <w:vMerge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6892" w:type="dxa"/>
          </w:tcPr>
          <w:p w:rsidR="006A058A" w:rsidRPr="00B1734C" w:rsidRDefault="006A058A" w:rsidP="00C77AE6">
            <w:pPr>
              <w:suppressLineNumbers/>
              <w:ind w:firstLine="284"/>
              <w:rPr>
                <w:rFonts w:asciiTheme="majorBidi" w:hAnsiTheme="majorBidi" w:cstheme="majorBidi"/>
                <w:sz w:val="18"/>
                <w:szCs w:val="18"/>
              </w:rPr>
            </w:pPr>
            <w:r w:rsidRPr="00B1734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 study at home</w:t>
            </w:r>
          </w:p>
        </w:tc>
      </w:tr>
    </w:tbl>
    <w:p w:rsidR="006A058A" w:rsidRDefault="006A058A" w:rsidP="006A058A">
      <w:pPr>
        <w:suppressLineNumbers/>
        <w:ind w:left="-851"/>
        <w:jc w:val="both"/>
        <w:rPr>
          <w:rFonts w:asciiTheme="majorBidi" w:hAnsiTheme="majorBidi" w:cstheme="majorBidi"/>
          <w:color w:val="000000"/>
          <w:sz w:val="18"/>
          <w:szCs w:val="18"/>
        </w:rPr>
      </w:pPr>
      <w:r w:rsidRPr="00B1734C">
        <w:rPr>
          <w:rFonts w:asciiTheme="majorBidi" w:hAnsiTheme="majorBidi" w:cstheme="majorBidi"/>
          <w:color w:val="000000"/>
          <w:sz w:val="18"/>
          <w:szCs w:val="18"/>
        </w:rPr>
        <w:t>The numbers in bold font indicate inverse items </w:t>
      </w:r>
    </w:p>
    <w:p w:rsidR="006A058A" w:rsidRDefault="006A058A" w:rsidP="006A058A">
      <w:pPr>
        <w:suppressLineNumbers/>
        <w:jc w:val="both"/>
        <w:rPr>
          <w:rFonts w:asciiTheme="majorBidi" w:hAnsiTheme="majorBidi" w:cstheme="majorBidi"/>
          <w:color w:val="000000"/>
          <w:sz w:val="18"/>
          <w:szCs w:val="18"/>
        </w:rPr>
      </w:pPr>
    </w:p>
    <w:p w:rsidR="00442ABD" w:rsidRDefault="00442ABD"/>
    <w:sectPr w:rsidR="00442A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8A"/>
    <w:rsid w:val="00442ABD"/>
    <w:rsid w:val="006A058A"/>
    <w:rsid w:val="00AB1525"/>
    <w:rsid w:val="00BC0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5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6A05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PlainTable1">
    <w:name w:val="Plain Table 1"/>
    <w:basedOn w:val="TableNormal"/>
    <w:uiPriority w:val="41"/>
    <w:rsid w:val="006A058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5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6A05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PlainTable1">
    <w:name w:val="Plain Table 1"/>
    <w:basedOn w:val="TableNormal"/>
    <w:uiPriority w:val="41"/>
    <w:rsid w:val="006A058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G</dc:creator>
  <cp:keywords/>
  <dc:description/>
  <cp:lastModifiedBy>Sardan, Marfred</cp:lastModifiedBy>
  <cp:revision>3</cp:revision>
  <dcterms:created xsi:type="dcterms:W3CDTF">2024-02-22T10:35:00Z</dcterms:created>
  <dcterms:modified xsi:type="dcterms:W3CDTF">2024-02-28T02:42:00Z</dcterms:modified>
</cp:coreProperties>
</file>